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W w:w="9427" w:type="dxa"/>
        <w:tblLook w:val="04A0" w:firstRow="1" w:lastRow="0" w:firstColumn="1" w:lastColumn="0" w:noHBand="0" w:noVBand="1"/>
      </w:tblPr>
      <w:tblGrid>
        <w:gridCol w:w="3240"/>
        <w:gridCol w:w="6187"/>
      </w:tblGrid>
      <w:tr w:rsidR="00F96309" w:rsidRPr="00681017" w14:paraId="09216B5E" w14:textId="77777777" w:rsidTr="00BC13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2084AA12" w14:textId="77777777" w:rsidR="00F96309" w:rsidRPr="00681017" w:rsidRDefault="00F96309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6187" w:type="dxa"/>
            <w:noWrap/>
            <w:hideMark/>
          </w:tcPr>
          <w:p w14:paraId="1C7D2C83" w14:textId="77777777" w:rsidR="00F96309" w:rsidRPr="004A2E3B" w:rsidRDefault="00F96309" w:rsidP="00BC13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E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ource 1 (0.019), Source 2 (0.005), Source 10 (0.008)</w:t>
            </w:r>
          </w:p>
        </w:tc>
      </w:tr>
      <w:tr w:rsidR="00F96309" w:rsidRPr="00681017" w14:paraId="2DCE101B" w14:textId="77777777" w:rsidTr="00BC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6220BD74" w14:textId="77777777" w:rsidR="00F96309" w:rsidRPr="00681017" w:rsidRDefault="00F96309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6187" w:type="dxa"/>
            <w:noWrap/>
            <w:hideMark/>
          </w:tcPr>
          <w:p w14:paraId="1D10EFD9" w14:textId="77777777" w:rsidR="00F96309" w:rsidRPr="00681017" w:rsidRDefault="00F96309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 8 (0.004)</w:t>
            </w:r>
          </w:p>
        </w:tc>
      </w:tr>
      <w:tr w:rsidR="00F96309" w:rsidRPr="00681017" w14:paraId="0D3A3920" w14:textId="77777777" w:rsidTr="00BC13A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554C9F18" w14:textId="77777777" w:rsidR="00F96309" w:rsidRPr="00681017" w:rsidRDefault="00F96309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p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eurysms</w:t>
            </w:r>
          </w:p>
        </w:tc>
        <w:tc>
          <w:tcPr>
            <w:tcW w:w="6187" w:type="dxa"/>
            <w:noWrap/>
            <w:hideMark/>
          </w:tcPr>
          <w:p w14:paraId="778039E7" w14:textId="77777777" w:rsidR="00F96309" w:rsidRPr="00681017" w:rsidRDefault="00F96309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 10 (0.041)</w:t>
            </w:r>
          </w:p>
        </w:tc>
      </w:tr>
      <w:tr w:rsidR="00F96309" w:rsidRPr="00681017" w14:paraId="275D5CD9" w14:textId="77777777" w:rsidTr="00BC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0DAE2AD0" w14:textId="77777777" w:rsidR="00F96309" w:rsidRPr="00681017" w:rsidRDefault="00F96309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er</w:t>
            </w:r>
          </w:p>
        </w:tc>
        <w:tc>
          <w:tcPr>
            <w:tcW w:w="6187" w:type="dxa"/>
            <w:noWrap/>
            <w:hideMark/>
          </w:tcPr>
          <w:p w14:paraId="6DAD2B27" w14:textId="77777777" w:rsidR="00F96309" w:rsidRPr="00681017" w:rsidRDefault="00F96309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 7 (0.048), Source 9 (0.046)</w:t>
            </w:r>
          </w:p>
        </w:tc>
      </w:tr>
      <w:tr w:rsidR="00F96309" w:rsidRPr="00681017" w14:paraId="564F4A91" w14:textId="77777777" w:rsidTr="00BC13A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43BFB70A" w14:textId="77777777" w:rsidR="00F96309" w:rsidRPr="00681017" w:rsidRDefault="00F96309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KD</w:t>
            </w:r>
          </w:p>
        </w:tc>
        <w:tc>
          <w:tcPr>
            <w:tcW w:w="6187" w:type="dxa"/>
            <w:noWrap/>
            <w:hideMark/>
          </w:tcPr>
          <w:p w14:paraId="2CDDDC0B" w14:textId="77777777" w:rsidR="00F96309" w:rsidRPr="00681017" w:rsidRDefault="00F96309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 8 (0.0004)</w:t>
            </w:r>
          </w:p>
        </w:tc>
      </w:tr>
      <w:tr w:rsidR="00F96309" w:rsidRPr="00681017" w14:paraId="43006CC0" w14:textId="77777777" w:rsidTr="00BC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3AEC7BD6" w14:textId="77777777" w:rsidR="00F96309" w:rsidRPr="00681017" w:rsidRDefault="00F96309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surgery</w:t>
            </w:r>
          </w:p>
        </w:tc>
        <w:tc>
          <w:tcPr>
            <w:tcW w:w="6187" w:type="dxa"/>
            <w:noWrap/>
            <w:hideMark/>
          </w:tcPr>
          <w:p w14:paraId="1D578E72" w14:textId="77777777" w:rsidR="00F96309" w:rsidRPr="00681017" w:rsidRDefault="00F96309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 4 (0.036), Source 5 (0.045)</w:t>
            </w:r>
          </w:p>
        </w:tc>
      </w:tr>
      <w:tr w:rsidR="00F96309" w:rsidRPr="00681017" w14:paraId="37632B91" w14:textId="77777777" w:rsidTr="00BC13A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0258EA94" w14:textId="77777777" w:rsidR="00F96309" w:rsidRPr="00681017" w:rsidRDefault="00F96309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nosis of Carotid</w:t>
            </w:r>
          </w:p>
        </w:tc>
        <w:tc>
          <w:tcPr>
            <w:tcW w:w="6187" w:type="dxa"/>
            <w:noWrap/>
            <w:hideMark/>
          </w:tcPr>
          <w:p w14:paraId="282BE7AA" w14:textId="77777777" w:rsidR="00F96309" w:rsidRPr="00681017" w:rsidRDefault="00F96309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 10 (0.041)</w:t>
            </w:r>
          </w:p>
        </w:tc>
      </w:tr>
      <w:tr w:rsidR="00F96309" w:rsidRPr="00681017" w14:paraId="30D965AC" w14:textId="77777777" w:rsidTr="00BC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728B3D1A" w14:textId="77777777" w:rsidR="00F96309" w:rsidRPr="00681017" w:rsidRDefault="00F96309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A aneurysm</w:t>
            </w:r>
          </w:p>
        </w:tc>
        <w:tc>
          <w:tcPr>
            <w:tcW w:w="6187" w:type="dxa"/>
            <w:noWrap/>
            <w:hideMark/>
          </w:tcPr>
          <w:p w14:paraId="62B41012" w14:textId="77777777" w:rsidR="00F96309" w:rsidRPr="00681017" w:rsidRDefault="00F96309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 7 (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4</w:t>
            </w: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F96309" w:rsidRPr="00681017" w14:paraId="6381AAA3" w14:textId="77777777" w:rsidTr="00BC13A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1F1E36E0" w14:textId="77777777" w:rsidR="00F96309" w:rsidRPr="00681017" w:rsidRDefault="00F96309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CA aneurysm</w:t>
            </w:r>
          </w:p>
        </w:tc>
        <w:tc>
          <w:tcPr>
            <w:tcW w:w="6187" w:type="dxa"/>
            <w:noWrap/>
            <w:hideMark/>
          </w:tcPr>
          <w:p w14:paraId="652BFC79" w14:textId="77777777" w:rsidR="00F96309" w:rsidRPr="00681017" w:rsidRDefault="00F96309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 2 (0.049), Source 6 (0.032)</w:t>
            </w:r>
          </w:p>
        </w:tc>
      </w:tr>
      <w:tr w:rsidR="00F96309" w:rsidRPr="00681017" w14:paraId="748DF0DF" w14:textId="77777777" w:rsidTr="00BC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007C12A6" w14:textId="77777777" w:rsidR="00F96309" w:rsidRPr="00681017" w:rsidRDefault="00F96309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erior aneurysm</w:t>
            </w:r>
          </w:p>
        </w:tc>
        <w:tc>
          <w:tcPr>
            <w:tcW w:w="6187" w:type="dxa"/>
            <w:noWrap/>
            <w:hideMark/>
          </w:tcPr>
          <w:p w14:paraId="32E41F35" w14:textId="77777777" w:rsidR="00F96309" w:rsidRPr="00681017" w:rsidRDefault="00F96309" w:rsidP="00BC1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810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 10 (0.018)</w:t>
            </w:r>
          </w:p>
        </w:tc>
      </w:tr>
      <w:tr w:rsidR="00F96309" w:rsidRPr="00681017" w14:paraId="6EB60124" w14:textId="77777777" w:rsidTr="00BC13A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</w:tcPr>
          <w:p w14:paraId="045E7E55" w14:textId="77777777" w:rsidR="00F96309" w:rsidRPr="00681017" w:rsidRDefault="00F96309" w:rsidP="00BC13A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urysm growth</w:t>
            </w:r>
          </w:p>
        </w:tc>
        <w:tc>
          <w:tcPr>
            <w:tcW w:w="6187" w:type="dxa"/>
            <w:noWrap/>
          </w:tcPr>
          <w:p w14:paraId="3821408C" w14:textId="77777777" w:rsidR="00F96309" w:rsidRPr="00681017" w:rsidRDefault="00F96309" w:rsidP="00BC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ce 4 (0.020)</w:t>
            </w:r>
          </w:p>
        </w:tc>
      </w:tr>
    </w:tbl>
    <w:p w14:paraId="688A8F22" w14:textId="77777777" w:rsidR="00576172" w:rsidRDefault="00576172"/>
    <w:p w14:paraId="637490D9" w14:textId="4F2DC2D5" w:rsidR="00E3652D" w:rsidRPr="00E3652D" w:rsidRDefault="00E3652D" w:rsidP="00E3652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</w:t>
      </w:r>
      <w:r w:rsidRPr="002A4D97">
        <w:rPr>
          <w:rFonts w:ascii="Times New Roman" w:hAnsi="Times New Roman" w:cs="Times New Roman"/>
          <w:b/>
          <w:bCs/>
        </w:rPr>
        <w:t>. Significant geometric sources of variation for patient medical history and demographic factors.</w:t>
      </w:r>
      <w:r>
        <w:rPr>
          <w:rFonts w:ascii="Times New Roman" w:hAnsi="Times New Roman" w:cs="Times New Roman"/>
        </w:rPr>
        <w:t xml:space="preserve"> Each source corresponds to a particular geometric source that </w:t>
      </w:r>
      <w:proofErr w:type="gramStart"/>
      <w:r>
        <w:rPr>
          <w:rFonts w:ascii="Times New Roman" w:hAnsi="Times New Roman" w:cs="Times New Roman"/>
        </w:rPr>
        <w:t>differed</w:t>
      </w:r>
      <w:proofErr w:type="gramEnd"/>
      <w:r>
        <w:rPr>
          <w:rFonts w:ascii="Times New Roman" w:hAnsi="Times New Roman" w:cs="Times New Roman"/>
        </w:rPr>
        <w:t xml:space="preserve"> between the groups. P-values for each significant source are provided in parentheses. Plots and illustrations of selected factors are provided in Figure 4.</w:t>
      </w:r>
    </w:p>
    <w:sectPr w:rsidR="00E3652D" w:rsidRPr="00E36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309"/>
    <w:rsid w:val="00382E69"/>
    <w:rsid w:val="005046C2"/>
    <w:rsid w:val="00576172"/>
    <w:rsid w:val="009A4713"/>
    <w:rsid w:val="00E3652D"/>
    <w:rsid w:val="00F9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05158"/>
  <w15:chartTrackingRefBased/>
  <w15:docId w15:val="{0B7D6B08-2CE6-46A3-8081-D7DA561AC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309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3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3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3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3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3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3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3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3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3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3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3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3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3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3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3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309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F96309"/>
    <w:pPr>
      <w:spacing w:after="0" w:line="240" w:lineRule="auto"/>
    </w:pPr>
    <w:rPr>
      <w:rFonts w:eastAsiaTheme="minorEastAsia"/>
      <w:lang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byte</dc:creator>
  <cp:keywords/>
  <dc:description/>
  <cp:lastModifiedBy>Gigabyte</cp:lastModifiedBy>
  <cp:revision>2</cp:revision>
  <dcterms:created xsi:type="dcterms:W3CDTF">2024-11-04T17:46:00Z</dcterms:created>
  <dcterms:modified xsi:type="dcterms:W3CDTF">2024-11-04T17:46:00Z</dcterms:modified>
</cp:coreProperties>
</file>